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0B634" w14:textId="77777777" w:rsidR="00B25880" w:rsidRDefault="00B25880"/>
    <w:p w14:paraId="4AEAF216" w14:textId="77777777" w:rsidR="00B25880" w:rsidRDefault="00B25880"/>
    <w:p w14:paraId="3255FFF3" w14:textId="77777777" w:rsidR="00B25880" w:rsidRDefault="00B25880"/>
    <w:p w14:paraId="2848CB78" w14:textId="77777777" w:rsidR="00B25880" w:rsidRDefault="00B258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6732A2" w14:paraId="246C32E5" w14:textId="77777777" w:rsidTr="00B25880">
        <w:tc>
          <w:tcPr>
            <w:tcW w:w="1335" w:type="dxa"/>
          </w:tcPr>
          <w:p w14:paraId="0BB28B4C" w14:textId="77777777" w:rsidR="00B25880" w:rsidRDefault="00B25880">
            <w:r>
              <w:t>Monday</w:t>
            </w:r>
          </w:p>
        </w:tc>
        <w:tc>
          <w:tcPr>
            <w:tcW w:w="1335" w:type="dxa"/>
          </w:tcPr>
          <w:p w14:paraId="5B9687C6" w14:textId="77777777" w:rsidR="00B25880" w:rsidRDefault="00B25880">
            <w:r>
              <w:t>Tuesday</w:t>
            </w:r>
          </w:p>
        </w:tc>
        <w:tc>
          <w:tcPr>
            <w:tcW w:w="1336" w:type="dxa"/>
          </w:tcPr>
          <w:p w14:paraId="38E3945E" w14:textId="77777777" w:rsidR="00B25880" w:rsidRDefault="00B25880">
            <w:r>
              <w:t>Wednesday</w:t>
            </w:r>
          </w:p>
        </w:tc>
        <w:tc>
          <w:tcPr>
            <w:tcW w:w="1336" w:type="dxa"/>
          </w:tcPr>
          <w:p w14:paraId="0DBFA109" w14:textId="77777777" w:rsidR="00B25880" w:rsidRDefault="00B25880">
            <w:r>
              <w:t>Thursday</w:t>
            </w:r>
          </w:p>
        </w:tc>
        <w:tc>
          <w:tcPr>
            <w:tcW w:w="1336" w:type="dxa"/>
          </w:tcPr>
          <w:p w14:paraId="0B91834E" w14:textId="77777777" w:rsidR="00B25880" w:rsidRDefault="00B25880">
            <w:r>
              <w:t>Friday</w:t>
            </w:r>
          </w:p>
        </w:tc>
        <w:tc>
          <w:tcPr>
            <w:tcW w:w="1336" w:type="dxa"/>
          </w:tcPr>
          <w:p w14:paraId="6867012E" w14:textId="77777777" w:rsidR="00B25880" w:rsidRDefault="00B25880">
            <w:r>
              <w:t>Saturday</w:t>
            </w:r>
          </w:p>
        </w:tc>
        <w:tc>
          <w:tcPr>
            <w:tcW w:w="1336" w:type="dxa"/>
          </w:tcPr>
          <w:p w14:paraId="52A5243E" w14:textId="77777777" w:rsidR="00B25880" w:rsidRDefault="00B25880">
            <w:r>
              <w:t>Sunday</w:t>
            </w:r>
          </w:p>
        </w:tc>
      </w:tr>
      <w:tr w:rsidR="006732A2" w14:paraId="106C0355" w14:textId="77777777" w:rsidTr="00B25880">
        <w:tc>
          <w:tcPr>
            <w:tcW w:w="1335" w:type="dxa"/>
          </w:tcPr>
          <w:p w14:paraId="65E942E5" w14:textId="77777777" w:rsidR="00B25880" w:rsidRDefault="00B25880"/>
          <w:p w14:paraId="40B844E0" w14:textId="77777777" w:rsidR="00B25880" w:rsidRDefault="00B25880"/>
          <w:p w14:paraId="78371E9D" w14:textId="77777777" w:rsidR="00B25880" w:rsidRDefault="00B25880"/>
        </w:tc>
        <w:tc>
          <w:tcPr>
            <w:tcW w:w="1335" w:type="dxa"/>
          </w:tcPr>
          <w:p w14:paraId="759E53AF" w14:textId="77777777" w:rsidR="00B25880" w:rsidRDefault="00A97260">
            <w:r>
              <w:t xml:space="preserve">Mice arrive at facility: </w:t>
            </w:r>
            <w:r w:rsidR="00360B0A">
              <w:t xml:space="preserve">immediately </w:t>
            </w:r>
            <w:r>
              <w:t>single house with only two white nestlets</w:t>
            </w:r>
          </w:p>
        </w:tc>
        <w:tc>
          <w:tcPr>
            <w:tcW w:w="1336" w:type="dxa"/>
          </w:tcPr>
          <w:p w14:paraId="55FD5B15" w14:textId="4C4831F2" w:rsidR="00B25880" w:rsidRDefault="00872B72">
            <w:r>
              <w:t xml:space="preserve">9am: </w:t>
            </w:r>
            <w:r w:rsidR="00752E76">
              <w:t xml:space="preserve">Tilting </w:t>
            </w:r>
            <w:proofErr w:type="spellStart"/>
            <w:r w:rsidR="00752E76">
              <w:t>homecage</w:t>
            </w:r>
            <w:proofErr w:type="spellEnd"/>
            <w:r w:rsidR="00752E76">
              <w:t xml:space="preserve"> </w:t>
            </w:r>
            <w:r w:rsidR="00C26073">
              <w:t>20</w:t>
            </w:r>
            <w:r w:rsidR="00BA5887">
              <w:rPr>
                <w:rFonts w:ascii="Calibri" w:hAnsi="Calibri"/>
              </w:rPr>
              <w:t xml:space="preserve">° </w:t>
            </w:r>
            <w:r w:rsidR="00752E76">
              <w:t xml:space="preserve">for 2 </w:t>
            </w:r>
            <w:proofErr w:type="spellStart"/>
            <w:r w:rsidR="00360B0A">
              <w:t>hrs</w:t>
            </w:r>
            <w:proofErr w:type="spellEnd"/>
          </w:p>
        </w:tc>
        <w:tc>
          <w:tcPr>
            <w:tcW w:w="1336" w:type="dxa"/>
          </w:tcPr>
          <w:p w14:paraId="739C0DDE" w14:textId="77777777" w:rsidR="00B25880" w:rsidRDefault="00872B72">
            <w:r>
              <w:t xml:space="preserve">Noon: </w:t>
            </w:r>
            <w:r w:rsidR="00D904BC">
              <w:t>Homecage bedding change, keeping the old nest</w:t>
            </w:r>
          </w:p>
        </w:tc>
        <w:tc>
          <w:tcPr>
            <w:tcW w:w="1336" w:type="dxa"/>
          </w:tcPr>
          <w:p w14:paraId="44CCE44D" w14:textId="77777777" w:rsidR="00360B0A" w:rsidRDefault="00872B72" w:rsidP="00360B0A">
            <w:r>
              <w:t xml:space="preserve">3pm: </w:t>
            </w:r>
            <w:r w:rsidR="00360B0A">
              <w:t>Homecage change, with 2 new white nestlets</w:t>
            </w:r>
          </w:p>
          <w:p w14:paraId="035F321F" w14:textId="77777777" w:rsidR="00B25880" w:rsidRDefault="00B25880"/>
        </w:tc>
        <w:tc>
          <w:tcPr>
            <w:tcW w:w="1336" w:type="dxa"/>
          </w:tcPr>
          <w:p w14:paraId="7612820F" w14:textId="77777777" w:rsidR="00B25880" w:rsidRDefault="00872B72">
            <w:r>
              <w:t xml:space="preserve">Noon: </w:t>
            </w:r>
            <w:r w:rsidR="00A97260">
              <w:t xml:space="preserve">Turning </w:t>
            </w:r>
            <w:r w:rsidR="00752E76">
              <w:t xml:space="preserve">ambient lights on and off 3 times (1 </w:t>
            </w:r>
            <w:proofErr w:type="spellStart"/>
            <w:r w:rsidR="00752E76">
              <w:t>hr</w:t>
            </w:r>
            <w:proofErr w:type="spellEnd"/>
            <w:r w:rsidR="00A97260">
              <w:t xml:space="preserve"> each time)</w:t>
            </w:r>
          </w:p>
        </w:tc>
        <w:tc>
          <w:tcPr>
            <w:tcW w:w="1336" w:type="dxa"/>
          </w:tcPr>
          <w:p w14:paraId="3F147F7F" w14:textId="77777777" w:rsidR="00B25880" w:rsidRDefault="00872B72">
            <w:r>
              <w:t xml:space="preserve">3pm: </w:t>
            </w:r>
            <w:r w:rsidR="00D904BC">
              <w:t>Homecage: removing nest and adding two new white nestlets</w:t>
            </w:r>
          </w:p>
        </w:tc>
      </w:tr>
      <w:tr w:rsidR="006732A2" w14:paraId="39EFFC81" w14:textId="77777777" w:rsidTr="00B25880">
        <w:tc>
          <w:tcPr>
            <w:tcW w:w="1335" w:type="dxa"/>
          </w:tcPr>
          <w:p w14:paraId="1AC87F57" w14:textId="77777777" w:rsidR="00360B0A" w:rsidRDefault="00872B72" w:rsidP="00360B0A">
            <w:r>
              <w:t xml:space="preserve">Noon: </w:t>
            </w:r>
            <w:r w:rsidR="00360B0A">
              <w:t xml:space="preserve">Placing mouse in novel empty cage </w:t>
            </w:r>
            <w:r w:rsidR="00752E76">
              <w:t>with no bedding, for 1 hour</w:t>
            </w:r>
          </w:p>
          <w:p w14:paraId="18C9ED92" w14:textId="77777777" w:rsidR="00360B0A" w:rsidRDefault="00360B0A" w:rsidP="00360B0A"/>
        </w:tc>
        <w:tc>
          <w:tcPr>
            <w:tcW w:w="1335" w:type="dxa"/>
          </w:tcPr>
          <w:p w14:paraId="15ABC006" w14:textId="77777777" w:rsidR="00360B0A" w:rsidRDefault="00872B72" w:rsidP="00360B0A">
            <w:r>
              <w:t xml:space="preserve">9am: </w:t>
            </w:r>
            <w:r w:rsidR="00360B0A">
              <w:t xml:space="preserve">Placing divider in </w:t>
            </w:r>
            <w:proofErr w:type="spellStart"/>
            <w:r w:rsidR="00752E76">
              <w:t>homecage</w:t>
            </w:r>
            <w:proofErr w:type="spellEnd"/>
            <w:r w:rsidR="00752E76">
              <w:t xml:space="preserve"> for </w:t>
            </w:r>
            <w:r w:rsidR="00360B0A">
              <w:t xml:space="preserve">4 </w:t>
            </w:r>
            <w:proofErr w:type="spellStart"/>
            <w:r w:rsidR="00360B0A">
              <w:t>hrs</w:t>
            </w:r>
            <w:proofErr w:type="spellEnd"/>
          </w:p>
        </w:tc>
        <w:tc>
          <w:tcPr>
            <w:tcW w:w="1336" w:type="dxa"/>
          </w:tcPr>
          <w:p w14:paraId="78F272AE" w14:textId="77777777" w:rsidR="00360B0A" w:rsidRDefault="00872B72" w:rsidP="00360B0A">
            <w:r>
              <w:t xml:space="preserve">3pm: </w:t>
            </w:r>
            <w:r w:rsidR="00360B0A">
              <w:t>Homecage bedding change, keeping the old nest</w:t>
            </w:r>
          </w:p>
        </w:tc>
        <w:tc>
          <w:tcPr>
            <w:tcW w:w="1336" w:type="dxa"/>
          </w:tcPr>
          <w:p w14:paraId="08266883" w14:textId="77777777" w:rsidR="00360B0A" w:rsidRDefault="006732A2" w:rsidP="00360B0A">
            <w:r>
              <w:t xml:space="preserve">3pm: </w:t>
            </w:r>
            <w:r w:rsidR="00752E76">
              <w:t xml:space="preserve">Turning ambient lights on and off 3 times (1 </w:t>
            </w:r>
            <w:proofErr w:type="spellStart"/>
            <w:r w:rsidR="00752E76">
              <w:t>hr</w:t>
            </w:r>
            <w:proofErr w:type="spellEnd"/>
            <w:r w:rsidR="00752E76">
              <w:t xml:space="preserve"> each time)</w:t>
            </w:r>
          </w:p>
        </w:tc>
        <w:tc>
          <w:tcPr>
            <w:tcW w:w="1336" w:type="dxa"/>
          </w:tcPr>
          <w:p w14:paraId="44842143" w14:textId="77777777" w:rsidR="00360B0A" w:rsidRDefault="006732A2" w:rsidP="00360B0A">
            <w:r>
              <w:t xml:space="preserve">Noon: </w:t>
            </w:r>
            <w:r w:rsidR="00360B0A">
              <w:t>Homecage change, with 2 new white nestlets</w:t>
            </w:r>
          </w:p>
          <w:p w14:paraId="1BFCDF9C" w14:textId="77777777" w:rsidR="00360B0A" w:rsidRDefault="00360B0A" w:rsidP="00360B0A"/>
        </w:tc>
        <w:tc>
          <w:tcPr>
            <w:tcW w:w="1336" w:type="dxa"/>
          </w:tcPr>
          <w:p w14:paraId="4F1B1619" w14:textId="77777777" w:rsidR="00360B0A" w:rsidRDefault="006732A2" w:rsidP="00360B0A">
            <w:r>
              <w:t xml:space="preserve">9am: </w:t>
            </w:r>
            <w:r w:rsidR="00360B0A">
              <w:t>Placing mouse in novel empty c</w:t>
            </w:r>
            <w:r w:rsidR="00752E76">
              <w:t>age with no bedding, for 1 hour</w:t>
            </w:r>
          </w:p>
          <w:p w14:paraId="5D2BA049" w14:textId="77777777" w:rsidR="00360B0A" w:rsidRDefault="00360B0A" w:rsidP="00360B0A"/>
        </w:tc>
        <w:tc>
          <w:tcPr>
            <w:tcW w:w="1336" w:type="dxa"/>
          </w:tcPr>
          <w:p w14:paraId="6DB0FD3D" w14:textId="77777777" w:rsidR="00360B0A" w:rsidRDefault="006732A2" w:rsidP="00360B0A">
            <w:r>
              <w:t xml:space="preserve">Noon: </w:t>
            </w:r>
            <w:r w:rsidR="00360B0A">
              <w:t>Placi</w:t>
            </w:r>
            <w:r w:rsidR="00752E76">
              <w:t xml:space="preserve">ng divider in </w:t>
            </w:r>
            <w:proofErr w:type="spellStart"/>
            <w:r w:rsidR="00752E76">
              <w:t>homecage</w:t>
            </w:r>
            <w:proofErr w:type="spellEnd"/>
            <w:r w:rsidR="00752E76">
              <w:t xml:space="preserve"> for</w:t>
            </w:r>
            <w:r w:rsidR="00360B0A">
              <w:t xml:space="preserve"> 4 </w:t>
            </w:r>
            <w:proofErr w:type="spellStart"/>
            <w:r w:rsidR="00360B0A">
              <w:t>hrs</w:t>
            </w:r>
            <w:proofErr w:type="spellEnd"/>
          </w:p>
        </w:tc>
      </w:tr>
      <w:tr w:rsidR="006732A2" w14:paraId="35DA1CAF" w14:textId="77777777" w:rsidTr="00B25880">
        <w:tc>
          <w:tcPr>
            <w:tcW w:w="1335" w:type="dxa"/>
          </w:tcPr>
          <w:p w14:paraId="46B6B7B5" w14:textId="77777777" w:rsidR="00360B0A" w:rsidRDefault="006732A2" w:rsidP="00360B0A">
            <w:r>
              <w:t xml:space="preserve">Noon: </w:t>
            </w:r>
          </w:p>
          <w:p w14:paraId="6AB2623C" w14:textId="07C2ED6D" w:rsidR="00360B0A" w:rsidRDefault="00A770F1" w:rsidP="00360B0A">
            <w:r>
              <w:t xml:space="preserve">Tilting </w:t>
            </w:r>
            <w:proofErr w:type="spellStart"/>
            <w:r>
              <w:t>homecage</w:t>
            </w:r>
            <w:proofErr w:type="spellEnd"/>
            <w:r>
              <w:t xml:space="preserve"> </w:t>
            </w:r>
            <w:r w:rsidR="00C26073">
              <w:t>20</w:t>
            </w:r>
            <w:r w:rsidR="00BA5887">
              <w:rPr>
                <w:rFonts w:ascii="Calibri" w:hAnsi="Calibri"/>
              </w:rPr>
              <w:t xml:space="preserve">° </w:t>
            </w:r>
            <w:r>
              <w:t xml:space="preserve">for 2 </w:t>
            </w:r>
            <w:proofErr w:type="spellStart"/>
            <w:r>
              <w:t>hrs</w:t>
            </w:r>
            <w:proofErr w:type="spellEnd"/>
          </w:p>
          <w:p w14:paraId="586F7C93" w14:textId="77777777" w:rsidR="00360B0A" w:rsidRDefault="00360B0A" w:rsidP="00360B0A"/>
          <w:p w14:paraId="480AF901" w14:textId="77777777" w:rsidR="00360B0A" w:rsidRDefault="00360B0A" w:rsidP="00360B0A"/>
          <w:p w14:paraId="67FF80E4" w14:textId="77777777" w:rsidR="00360B0A" w:rsidRDefault="00360B0A" w:rsidP="00360B0A"/>
        </w:tc>
        <w:tc>
          <w:tcPr>
            <w:tcW w:w="1335" w:type="dxa"/>
          </w:tcPr>
          <w:p w14:paraId="50008963" w14:textId="77777777" w:rsidR="00360B0A" w:rsidRDefault="006732A2" w:rsidP="00360B0A">
            <w:r>
              <w:t xml:space="preserve">9am: </w:t>
            </w:r>
          </w:p>
          <w:p w14:paraId="3FA37DA5" w14:textId="77777777" w:rsidR="00360B0A" w:rsidRDefault="00A770F1" w:rsidP="00360B0A">
            <w:r>
              <w:t>Homecage: removing nest and adding two new white nestlets</w:t>
            </w:r>
          </w:p>
        </w:tc>
        <w:tc>
          <w:tcPr>
            <w:tcW w:w="1336" w:type="dxa"/>
          </w:tcPr>
          <w:p w14:paraId="7E18053E" w14:textId="77777777" w:rsidR="00360B0A" w:rsidRDefault="00360B0A" w:rsidP="00360B0A"/>
        </w:tc>
        <w:tc>
          <w:tcPr>
            <w:tcW w:w="1336" w:type="dxa"/>
          </w:tcPr>
          <w:p w14:paraId="7A8E27B6" w14:textId="77777777" w:rsidR="00360B0A" w:rsidRDefault="00360B0A" w:rsidP="00360B0A"/>
        </w:tc>
        <w:tc>
          <w:tcPr>
            <w:tcW w:w="1336" w:type="dxa"/>
          </w:tcPr>
          <w:p w14:paraId="3A966BA0" w14:textId="77777777" w:rsidR="00360B0A" w:rsidRDefault="00360B0A" w:rsidP="00360B0A"/>
        </w:tc>
        <w:tc>
          <w:tcPr>
            <w:tcW w:w="1336" w:type="dxa"/>
          </w:tcPr>
          <w:p w14:paraId="37ABB25E" w14:textId="77777777" w:rsidR="00360B0A" w:rsidRDefault="00360B0A" w:rsidP="00360B0A"/>
        </w:tc>
        <w:tc>
          <w:tcPr>
            <w:tcW w:w="1336" w:type="dxa"/>
          </w:tcPr>
          <w:p w14:paraId="50E68070" w14:textId="77777777" w:rsidR="00360B0A" w:rsidRDefault="00360B0A" w:rsidP="00360B0A"/>
        </w:tc>
      </w:tr>
    </w:tbl>
    <w:p w14:paraId="0B8B30CE" w14:textId="77777777" w:rsidR="00743B8D" w:rsidRDefault="00743B8D">
      <w:bookmarkStart w:id="0" w:name="_GoBack"/>
      <w:bookmarkEnd w:id="0"/>
    </w:p>
    <w:sectPr w:rsidR="00743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880"/>
    <w:rsid w:val="0015717C"/>
    <w:rsid w:val="00360B0A"/>
    <w:rsid w:val="00401D90"/>
    <w:rsid w:val="006732A2"/>
    <w:rsid w:val="00743B8D"/>
    <w:rsid w:val="00752E76"/>
    <w:rsid w:val="00872B72"/>
    <w:rsid w:val="00997BDF"/>
    <w:rsid w:val="009D1516"/>
    <w:rsid w:val="00A770F1"/>
    <w:rsid w:val="00A97260"/>
    <w:rsid w:val="00B25880"/>
    <w:rsid w:val="00BA5887"/>
    <w:rsid w:val="00C26073"/>
    <w:rsid w:val="00CB36BC"/>
    <w:rsid w:val="00D904BC"/>
    <w:rsid w:val="00EE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DF06D"/>
  <w15:chartTrackingRefBased/>
  <w15:docId w15:val="{162D01F3-8923-409B-A925-5F57A8068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, Paul</dc:creator>
  <cp:keywords/>
  <dc:description/>
  <cp:lastModifiedBy>Fitzgerald, Paul</cp:lastModifiedBy>
  <cp:revision>3</cp:revision>
  <dcterms:created xsi:type="dcterms:W3CDTF">2019-03-27T13:55:00Z</dcterms:created>
  <dcterms:modified xsi:type="dcterms:W3CDTF">2019-03-27T13:55:00Z</dcterms:modified>
</cp:coreProperties>
</file>